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DBBA5" w14:textId="4FF23C82" w:rsidR="00B25B0E" w:rsidRDefault="00B25B0E" w:rsidP="00B25B0E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A729DF">
        <w:rPr>
          <w:rFonts w:ascii="Arial" w:hAnsi="Arial" w:cs="Arial"/>
          <w:b/>
          <w:bCs/>
          <w:sz w:val="28"/>
          <w:szCs w:val="28"/>
        </w:rPr>
        <w:t>SUPPORTING INFORMATION</w:t>
      </w:r>
    </w:p>
    <w:p w14:paraId="1B081C6C" w14:textId="77777777" w:rsidR="004176DB" w:rsidRPr="00A729DF" w:rsidRDefault="004176DB" w:rsidP="00B25B0E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2868C19E" w14:textId="77777777" w:rsidR="004176DB" w:rsidRPr="00D67279" w:rsidRDefault="004176DB" w:rsidP="004176DB">
      <w:pPr>
        <w:spacing w:line="276" w:lineRule="auto"/>
        <w:jc w:val="both"/>
        <w:rPr>
          <w:rFonts w:ascii="Arial" w:hAnsi="Arial" w:cs="Arial"/>
          <w:b/>
          <w:bCs/>
          <w:sz w:val="28"/>
          <w:szCs w:val="28"/>
        </w:rPr>
      </w:pPr>
      <w:bookmarkStart w:id="0" w:name="_Hlk61438428"/>
      <w:bookmarkStart w:id="1" w:name="_Hlk61945047"/>
      <w:r w:rsidRPr="00D67279">
        <w:rPr>
          <w:rFonts w:ascii="Arial" w:hAnsi="Arial" w:cs="Arial"/>
          <w:b/>
          <w:bCs/>
          <w:sz w:val="28"/>
          <w:szCs w:val="28"/>
        </w:rPr>
        <w:t>Polypharmacology of clinical sodium glucose co-transport protein 2 inhibitors and relationship to suspected adverse drug reactions</w:t>
      </w:r>
    </w:p>
    <w:p w14:paraId="55D89866" w14:textId="77777777" w:rsidR="004176DB" w:rsidRPr="00C24DC8" w:rsidRDefault="004176DB" w:rsidP="004176DB">
      <w:pPr>
        <w:spacing w:line="276" w:lineRule="auto"/>
        <w:jc w:val="both"/>
        <w:rPr>
          <w:rFonts w:ascii="Arial" w:hAnsi="Arial" w:cs="Arial"/>
          <w:vertAlign w:val="superscript"/>
        </w:rPr>
      </w:pPr>
      <w:r w:rsidRPr="00C24DC8">
        <w:rPr>
          <w:rFonts w:ascii="Arial" w:hAnsi="Arial" w:cs="Arial"/>
        </w:rPr>
        <w:t>Karan Matharu,</w:t>
      </w:r>
      <w:r w:rsidRPr="00C24DC8">
        <w:rPr>
          <w:rFonts w:ascii="Arial" w:hAnsi="Arial" w:cs="Arial"/>
          <w:vertAlign w:val="superscript"/>
        </w:rPr>
        <w:t>1</w:t>
      </w:r>
      <w:r w:rsidRPr="00C24DC8">
        <w:rPr>
          <w:rFonts w:ascii="Arial" w:hAnsi="Arial" w:cs="Arial"/>
        </w:rPr>
        <w:t xml:space="preserve"> Kiran Chana,</w:t>
      </w:r>
      <w:r w:rsidRPr="00C24DC8">
        <w:rPr>
          <w:rFonts w:ascii="Arial" w:hAnsi="Arial" w:cs="Arial"/>
          <w:vertAlign w:val="superscript"/>
        </w:rPr>
        <w:t>1</w:t>
      </w:r>
      <w:r w:rsidRPr="00C24DC8">
        <w:rPr>
          <w:rFonts w:ascii="Arial" w:hAnsi="Arial" w:cs="Arial"/>
        </w:rPr>
        <w:t xml:space="preserve"> Charles J. Ferro,</w:t>
      </w:r>
      <w:r w:rsidRPr="00C24DC8">
        <w:rPr>
          <w:rFonts w:ascii="Arial" w:hAnsi="Arial" w:cs="Arial"/>
          <w:vertAlign w:val="superscript"/>
        </w:rPr>
        <w:t>2</w:t>
      </w:r>
      <w:r w:rsidRPr="00C24DC8">
        <w:rPr>
          <w:rFonts w:ascii="Arial" w:hAnsi="Arial" w:cs="Arial"/>
        </w:rPr>
        <w:t xml:space="preserve"> Alan M. Jones</w:t>
      </w:r>
      <w:r w:rsidRPr="00C24DC8">
        <w:rPr>
          <w:rFonts w:ascii="Arial" w:hAnsi="Arial" w:cs="Arial"/>
          <w:vertAlign w:val="superscript"/>
        </w:rPr>
        <w:t>1*</w:t>
      </w:r>
    </w:p>
    <w:p w14:paraId="715B5E43" w14:textId="77777777" w:rsidR="004176DB" w:rsidRPr="00C24DC8" w:rsidRDefault="004176DB" w:rsidP="004176DB">
      <w:pPr>
        <w:spacing w:line="276" w:lineRule="auto"/>
        <w:jc w:val="both"/>
        <w:rPr>
          <w:rFonts w:ascii="Arial" w:hAnsi="Arial" w:cs="Arial"/>
        </w:rPr>
      </w:pPr>
      <w:r w:rsidRPr="00C24DC8">
        <w:rPr>
          <w:rFonts w:ascii="Arial" w:hAnsi="Arial" w:cs="Arial"/>
          <w:vertAlign w:val="superscript"/>
        </w:rPr>
        <w:t>1</w:t>
      </w:r>
      <w:r w:rsidRPr="00C24DC8">
        <w:rPr>
          <w:rFonts w:ascii="Arial" w:hAnsi="Arial" w:cs="Arial"/>
        </w:rPr>
        <w:t xml:space="preserve"> </w:t>
      </w:r>
      <w:bookmarkStart w:id="2" w:name="_Hlk59022058"/>
      <w:r w:rsidRPr="00C24DC8">
        <w:rPr>
          <w:rFonts w:ascii="Arial" w:hAnsi="Arial" w:cs="Arial"/>
        </w:rPr>
        <w:t>School of Pharmacy, Institute of Clinical Sciences, College of Medical and Dental Sciences, University of Birmingham, Edgbaston, Birmingham, B15 2TT, United Kingdom</w:t>
      </w:r>
      <w:bookmarkEnd w:id="2"/>
    </w:p>
    <w:p w14:paraId="593C2F0B" w14:textId="77777777" w:rsidR="004176DB" w:rsidRPr="00C24DC8" w:rsidRDefault="004176DB" w:rsidP="004176DB">
      <w:pPr>
        <w:spacing w:line="276" w:lineRule="auto"/>
        <w:jc w:val="both"/>
        <w:rPr>
          <w:rFonts w:ascii="Arial" w:hAnsi="Arial" w:cs="Arial"/>
        </w:rPr>
      </w:pPr>
      <w:r w:rsidRPr="00C24DC8">
        <w:rPr>
          <w:rFonts w:ascii="Arial" w:hAnsi="Arial" w:cs="Arial"/>
          <w:vertAlign w:val="superscript"/>
        </w:rPr>
        <w:t>2</w:t>
      </w:r>
      <w:r w:rsidRPr="00C24DC8">
        <w:rPr>
          <w:rFonts w:ascii="Arial" w:hAnsi="Arial" w:cs="Arial"/>
        </w:rPr>
        <w:t xml:space="preserve"> Birmingham Cardio-Renal Group, Institute of Cardiovascular Sciences, College of Medical and Dental Sciences, University of Birmingham B15 2TT, United Kingdom</w:t>
      </w:r>
    </w:p>
    <w:p w14:paraId="74E598D4" w14:textId="77777777" w:rsidR="004176DB" w:rsidRPr="00C24DC8" w:rsidRDefault="004176DB" w:rsidP="004176DB">
      <w:pPr>
        <w:spacing w:line="276" w:lineRule="auto"/>
        <w:jc w:val="both"/>
        <w:rPr>
          <w:rFonts w:ascii="Arial" w:hAnsi="Arial" w:cs="Arial"/>
          <w:b/>
          <w:bCs/>
        </w:rPr>
      </w:pPr>
      <w:r w:rsidRPr="00C24DC8">
        <w:rPr>
          <w:rFonts w:ascii="Arial" w:hAnsi="Arial" w:cs="Arial"/>
          <w:b/>
          <w:bCs/>
        </w:rPr>
        <w:t>Correspondence</w:t>
      </w:r>
    </w:p>
    <w:p w14:paraId="2724E312" w14:textId="77777777" w:rsidR="004176DB" w:rsidRPr="00C24DC8" w:rsidRDefault="004176DB" w:rsidP="004176DB">
      <w:pPr>
        <w:spacing w:line="276" w:lineRule="auto"/>
        <w:jc w:val="both"/>
        <w:rPr>
          <w:rFonts w:ascii="Arial" w:hAnsi="Arial" w:cs="Arial"/>
        </w:rPr>
      </w:pPr>
      <w:r w:rsidRPr="00C24DC8">
        <w:rPr>
          <w:rFonts w:ascii="Arial" w:hAnsi="Arial" w:cs="Arial"/>
        </w:rPr>
        <w:t xml:space="preserve">Dr A. M. Jones, School of Pharmacy, Institute of Clinical Sciences, College of Medical and Dental Sciences, University of Birmingham, Birmingham, B15 2TT, United Kingdom. Email: </w:t>
      </w:r>
      <w:hyperlink r:id="rId6" w:history="1">
        <w:r w:rsidRPr="00C24DC8">
          <w:rPr>
            <w:rStyle w:val="Hyperlink"/>
            <w:rFonts w:ascii="Arial" w:hAnsi="Arial" w:cs="Arial"/>
          </w:rPr>
          <w:t>a.m.jones.2@bham.ac.uk</w:t>
        </w:r>
      </w:hyperlink>
    </w:p>
    <w:bookmarkEnd w:id="1"/>
    <w:p w14:paraId="18A1B1F6" w14:textId="7CC18DC5" w:rsidR="00A729DF" w:rsidRPr="00A729DF" w:rsidRDefault="00A729DF" w:rsidP="00A729DF">
      <w:pPr>
        <w:jc w:val="both"/>
        <w:rPr>
          <w:rFonts w:ascii="Arial" w:hAnsi="Arial" w:cs="Arial"/>
          <w:sz w:val="20"/>
          <w:szCs w:val="20"/>
        </w:rPr>
      </w:pPr>
      <w:r w:rsidRPr="00A729DF">
        <w:rPr>
          <w:rFonts w:ascii="Arial" w:hAnsi="Arial" w:cs="Arial"/>
          <w:sz w:val="20"/>
          <w:szCs w:val="20"/>
        </w:rPr>
        <w:t>Kingdom</w:t>
      </w:r>
    </w:p>
    <w:bookmarkEnd w:id="0"/>
    <w:p w14:paraId="3A75B75B" w14:textId="0EAD12D3" w:rsidR="00B25B0E" w:rsidRDefault="00B25B0E" w:rsidP="00B25B0E">
      <w:pPr>
        <w:rPr>
          <w:rStyle w:val="Hyperlink"/>
          <w:rFonts w:ascii="Arial" w:hAnsi="Arial" w:cs="Arial"/>
          <w:sz w:val="20"/>
          <w:szCs w:val="20"/>
        </w:rPr>
      </w:pPr>
    </w:p>
    <w:p w14:paraId="20B7E8DE" w14:textId="77777777" w:rsidR="00A729DF" w:rsidRPr="00A729DF" w:rsidRDefault="00A729DF" w:rsidP="00B25B0E">
      <w:pPr>
        <w:rPr>
          <w:rStyle w:val="Hyperlink"/>
          <w:rFonts w:ascii="Arial" w:hAnsi="Arial" w:cs="Arial"/>
          <w:sz w:val="20"/>
          <w:szCs w:val="20"/>
        </w:rPr>
      </w:pPr>
    </w:p>
    <w:p w14:paraId="3B7B902E" w14:textId="09CB55B3" w:rsidR="00B25B0E" w:rsidRPr="00A729DF" w:rsidRDefault="00B25B0E" w:rsidP="00A729DF">
      <w:pPr>
        <w:jc w:val="center"/>
        <w:rPr>
          <w:rStyle w:val="Hyperlink"/>
          <w:rFonts w:ascii="Arial" w:hAnsi="Arial" w:cs="Arial"/>
          <w:b/>
          <w:bCs/>
          <w:color w:val="auto"/>
          <w:sz w:val="20"/>
          <w:szCs w:val="20"/>
          <w:u w:val="none"/>
        </w:rPr>
      </w:pPr>
      <w:r w:rsidRPr="00A729DF">
        <w:rPr>
          <w:rStyle w:val="Hyperlink"/>
          <w:rFonts w:ascii="Arial" w:hAnsi="Arial" w:cs="Arial"/>
          <w:b/>
          <w:bCs/>
          <w:color w:val="auto"/>
          <w:sz w:val="20"/>
          <w:szCs w:val="20"/>
          <w:u w:val="none"/>
        </w:rPr>
        <w:t>CONTENTS</w:t>
      </w:r>
    </w:p>
    <w:p w14:paraId="58A37032" w14:textId="142260A5" w:rsidR="00B25B0E" w:rsidRPr="00A729DF" w:rsidRDefault="00B25B0E" w:rsidP="00A729DF">
      <w:pPr>
        <w:jc w:val="center"/>
        <w:rPr>
          <w:rStyle w:val="Hyperlink"/>
          <w:rFonts w:ascii="Arial" w:hAnsi="Arial" w:cs="Arial"/>
          <w:b/>
          <w:bCs/>
          <w:color w:val="auto"/>
          <w:sz w:val="20"/>
          <w:szCs w:val="20"/>
          <w:u w:val="none"/>
        </w:rPr>
      </w:pPr>
    </w:p>
    <w:p w14:paraId="23969CF1" w14:textId="2632D57B" w:rsidR="00A729DF" w:rsidRPr="00A729DF" w:rsidRDefault="00A729DF" w:rsidP="00A729DF">
      <w:pPr>
        <w:jc w:val="center"/>
        <w:rPr>
          <w:rStyle w:val="Hyperlink"/>
          <w:rFonts w:ascii="Arial" w:hAnsi="Arial" w:cs="Arial"/>
          <w:color w:val="auto"/>
          <w:sz w:val="20"/>
          <w:szCs w:val="20"/>
          <w:u w:val="none"/>
        </w:rPr>
      </w:pP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Table </w:t>
      </w:r>
      <w:r w:rsidR="00B25B0E" w:rsidRPr="00A729DF">
        <w:rPr>
          <w:rStyle w:val="Hyperlink"/>
          <w:rFonts w:ascii="Arial" w:hAnsi="Arial" w:cs="Arial"/>
          <w:color w:val="auto"/>
          <w:sz w:val="20"/>
          <w:szCs w:val="20"/>
          <w:u w:val="none"/>
        </w:rPr>
        <w:t>S1</w:t>
      </w:r>
      <w:r w:rsidR="00B25B0E" w:rsidRPr="00A729DF"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 w:rsidR="00B25B0E" w:rsidRPr="00A729DF"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 w:rsidR="00B25B0E" w:rsidRPr="00A729DF"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 w:rsidR="00B25B0E" w:rsidRPr="00A729DF"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  <w:t>page 2</w:t>
      </w:r>
    </w:p>
    <w:p w14:paraId="09B931B0" w14:textId="1C7CA580" w:rsidR="00A729DF" w:rsidRDefault="00A729DF" w:rsidP="00A729DF">
      <w:pPr>
        <w:jc w:val="center"/>
        <w:rPr>
          <w:rStyle w:val="Hyperlink"/>
          <w:rFonts w:ascii="Arial" w:hAnsi="Arial" w:cs="Arial"/>
          <w:color w:val="auto"/>
          <w:sz w:val="20"/>
          <w:szCs w:val="20"/>
          <w:u w:val="none"/>
        </w:rPr>
      </w:pP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>Table</w:t>
      </w:r>
      <w:r w:rsidRPr="00A729DF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 S2</w:t>
      </w:r>
      <w:r w:rsidRPr="00A729DF"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 w:rsidRPr="00A729DF"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 w:rsidRPr="00A729DF"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 w:rsidRPr="00A729DF"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  <w:t>page 5</w:t>
      </w:r>
    </w:p>
    <w:p w14:paraId="2F3A99BC" w14:textId="77777777" w:rsidR="00A729DF" w:rsidRDefault="00A729DF" w:rsidP="00A729DF">
      <w:pPr>
        <w:jc w:val="center"/>
        <w:rPr>
          <w:rStyle w:val="Hyperlink"/>
          <w:rFonts w:ascii="Arial" w:hAnsi="Arial" w:cs="Arial"/>
          <w:color w:val="auto"/>
          <w:sz w:val="20"/>
          <w:szCs w:val="20"/>
          <w:u w:val="none"/>
        </w:rPr>
      </w:pP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>Chart S1</w:t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  <w:t>page 6</w:t>
      </w:r>
    </w:p>
    <w:p w14:paraId="544BF84C" w14:textId="4C8DCD43" w:rsidR="00A729DF" w:rsidRPr="00A729DF" w:rsidRDefault="00A729DF" w:rsidP="00A729DF">
      <w:pPr>
        <w:jc w:val="center"/>
        <w:rPr>
          <w:rStyle w:val="Hyperlink"/>
          <w:rFonts w:ascii="Arial" w:hAnsi="Arial" w:cs="Arial"/>
          <w:color w:val="auto"/>
          <w:sz w:val="20"/>
          <w:szCs w:val="20"/>
          <w:u w:val="none"/>
        </w:rPr>
        <w:sectPr w:rsidR="00A729DF" w:rsidRPr="00A729DF" w:rsidSect="00A729DF">
          <w:footerReference w:type="default" r:id="rId7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>Chart S2</w:t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</w:rPr>
        <w:tab/>
        <w:t>page 7</w:t>
      </w:r>
    </w:p>
    <w:p w14:paraId="05E24CD2" w14:textId="6AE452DE" w:rsidR="00B25B0E" w:rsidRPr="00A729DF" w:rsidRDefault="00B25B0E" w:rsidP="00B25B0E">
      <w:pPr>
        <w:rPr>
          <w:rFonts w:ascii="Arial" w:hAnsi="Arial" w:cs="Arial"/>
          <w:sz w:val="20"/>
          <w:szCs w:val="20"/>
        </w:rPr>
      </w:pPr>
    </w:p>
    <w:p w14:paraId="5223CA42" w14:textId="77DC400A" w:rsidR="006E1EE6" w:rsidRPr="00A729DF" w:rsidRDefault="00A729DF" w:rsidP="006E1E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</w:t>
      </w:r>
      <w:r w:rsidRPr="00A729DF">
        <w:rPr>
          <w:rFonts w:ascii="Arial" w:hAnsi="Arial" w:cs="Arial"/>
          <w:b/>
          <w:bCs/>
          <w:sz w:val="20"/>
          <w:szCs w:val="20"/>
        </w:rPr>
        <w:t xml:space="preserve"> </w:t>
      </w:r>
      <w:r w:rsidR="006E1EE6" w:rsidRPr="00A729DF">
        <w:rPr>
          <w:rFonts w:ascii="Arial" w:hAnsi="Arial" w:cs="Arial"/>
          <w:b/>
          <w:bCs/>
          <w:sz w:val="20"/>
          <w:szCs w:val="20"/>
        </w:rPr>
        <w:t xml:space="preserve">S1. </w:t>
      </w:r>
      <w:r w:rsidR="006E1EE6" w:rsidRPr="00A729DF">
        <w:rPr>
          <w:rFonts w:ascii="Arial" w:hAnsi="Arial" w:cs="Arial"/>
          <w:sz w:val="20"/>
          <w:szCs w:val="20"/>
        </w:rPr>
        <w:t>Statistical Summary for all SGLT-2 inhibitors’ ADRs (</w:t>
      </w:r>
      <w:r w:rsidR="001F03BD" w:rsidRPr="00A729DF">
        <w:rPr>
          <w:rFonts w:ascii="Arial" w:hAnsi="Arial" w:cs="Arial"/>
          <w:i/>
          <w:iCs/>
          <w:sz w:val="20"/>
          <w:szCs w:val="20"/>
        </w:rPr>
        <w:t>χ</w:t>
      </w:r>
      <w:r w:rsidR="001F03BD" w:rsidRPr="00A729DF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="001F03BD" w:rsidRPr="00A729DF">
        <w:rPr>
          <w:rFonts w:ascii="Arial" w:hAnsi="Arial" w:cs="Arial"/>
          <w:i/>
          <w:iCs/>
          <w:sz w:val="20"/>
          <w:szCs w:val="20"/>
        </w:rPr>
        <w:t xml:space="preserve"> </w:t>
      </w:r>
      <w:r w:rsidR="001F03BD" w:rsidRPr="00A729DF">
        <w:rPr>
          <w:rFonts w:ascii="Arial" w:hAnsi="Arial" w:cs="Arial"/>
          <w:sz w:val="20"/>
          <w:szCs w:val="20"/>
        </w:rPr>
        <w:t>t</w:t>
      </w:r>
      <w:r w:rsidR="006E1EE6" w:rsidRPr="00A729DF">
        <w:rPr>
          <w:rFonts w:ascii="Arial" w:hAnsi="Arial" w:cs="Arial"/>
          <w:sz w:val="20"/>
          <w:szCs w:val="20"/>
        </w:rPr>
        <w:t>est)</w:t>
      </w:r>
      <w:r w:rsidR="00F2437A" w:rsidRPr="00A729DF">
        <w:rPr>
          <w:rFonts w:ascii="Arial" w:hAnsi="Arial" w:cs="Arial"/>
          <w:sz w:val="20"/>
          <w:szCs w:val="20"/>
        </w:rPr>
        <w:t xml:space="preserve">. (-) a </w:t>
      </w:r>
      <w:r w:rsidR="00F2437A" w:rsidRPr="00A729DF">
        <w:rPr>
          <w:rFonts w:ascii="Arial" w:hAnsi="Arial" w:cs="Arial"/>
          <w:i/>
          <w:iCs/>
          <w:sz w:val="20"/>
          <w:szCs w:val="20"/>
        </w:rPr>
        <w:t>p</w:t>
      </w:r>
      <w:r w:rsidR="00F2437A" w:rsidRPr="00A729DF">
        <w:rPr>
          <w:rFonts w:ascii="Arial" w:hAnsi="Arial" w:cs="Arial"/>
          <w:sz w:val="20"/>
          <w:szCs w:val="20"/>
        </w:rPr>
        <w:t xml:space="preserve"> value was not determined.</w:t>
      </w:r>
    </w:p>
    <w:tbl>
      <w:tblPr>
        <w:tblW w:w="5000" w:type="pct"/>
        <w:tblLook w:val="0620" w:firstRow="1" w:lastRow="0" w:firstColumn="0" w:lastColumn="0" w:noHBand="1" w:noVBand="1"/>
      </w:tblPr>
      <w:tblGrid>
        <w:gridCol w:w="2699"/>
        <w:gridCol w:w="2165"/>
        <w:gridCol w:w="3036"/>
        <w:gridCol w:w="3036"/>
        <w:gridCol w:w="2981"/>
      </w:tblGrid>
      <w:tr w:rsidR="006E1EE6" w:rsidRPr="00A729DF" w14:paraId="23FBECF2" w14:textId="77777777" w:rsidTr="00A729DF">
        <w:trPr>
          <w:trHeight w:val="261"/>
        </w:trPr>
        <w:tc>
          <w:tcPr>
            <w:tcW w:w="9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043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Rs</w:t>
            </w:r>
          </w:p>
        </w:tc>
        <w:tc>
          <w:tcPr>
            <w:tcW w:w="7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DBE3" w14:textId="77777777" w:rsidR="006E1EE6" w:rsidRPr="00A729DF" w:rsidRDefault="006E1EE6" w:rsidP="0067576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 SGLT-2 inhibitors</w:t>
            </w:r>
          </w:p>
        </w:tc>
        <w:tc>
          <w:tcPr>
            <w:tcW w:w="109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78B2" w14:textId="77777777" w:rsidR="006E1EE6" w:rsidRPr="00A729DF" w:rsidRDefault="006E1EE6" w:rsidP="0067576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pagliflozin vs Dapagliflozin</w:t>
            </w:r>
          </w:p>
        </w:tc>
        <w:tc>
          <w:tcPr>
            <w:tcW w:w="109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075A" w14:textId="77777777" w:rsidR="006E1EE6" w:rsidRPr="00A729DF" w:rsidRDefault="006E1EE6" w:rsidP="0067576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pagliflozin vs Canagliflozin</w:t>
            </w:r>
          </w:p>
        </w:tc>
        <w:tc>
          <w:tcPr>
            <w:tcW w:w="10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3D47F" w14:textId="77777777" w:rsidR="006E1EE6" w:rsidRPr="00A729DF" w:rsidRDefault="006E1EE6" w:rsidP="0067576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pagliflozin vs Canagliflozin</w:t>
            </w:r>
          </w:p>
        </w:tc>
      </w:tr>
      <w:tr w:rsidR="006E1EE6" w:rsidRPr="00A729DF" w14:paraId="43B36C19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CD7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27FF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2C57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E31D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5C3C0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2</w:t>
            </w:r>
          </w:p>
        </w:tc>
      </w:tr>
      <w:tr w:rsidR="006E1EE6" w:rsidRPr="00A729DF" w14:paraId="39CE375E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E2A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astrointestinal System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3BBE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A829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1951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D0BE6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1DB13E86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EF8F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15B2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11D9" w14:textId="20902F0D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96E9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143C2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3</w:t>
            </w:r>
          </w:p>
        </w:tc>
      </w:tr>
      <w:tr w:rsidR="006E1EE6" w:rsidRPr="00A729DF" w14:paraId="58B96145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546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usea and Vomitin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BB78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C734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0336" w14:textId="5669B899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408FB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5</w:t>
            </w:r>
          </w:p>
        </w:tc>
      </w:tr>
      <w:tr w:rsidR="006E1EE6" w:rsidRPr="00A729DF" w14:paraId="05AEB478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76F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ral System Disorde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FF4E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2CCC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89AA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12CC1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60A9FD24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169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8522" w14:textId="29133898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40DD" w14:textId="76366A12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647C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5A8CF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2</w:t>
            </w:r>
          </w:p>
        </w:tc>
      </w:tr>
      <w:tr w:rsidR="006E1EE6" w:rsidRPr="00A729DF" w14:paraId="7D3E25C9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362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thenic condition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5B78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FA9D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21B7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54AA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4</w:t>
            </w:r>
          </w:p>
        </w:tc>
      </w:tr>
      <w:tr w:rsidR="006E1EE6" w:rsidRPr="00A729DF" w14:paraId="4B760AF7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7B8A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patobiliary Disorde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5026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94AE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86A4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11A98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67E10407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861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EA76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7CFF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0B18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863FF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5</w:t>
            </w:r>
          </w:p>
        </w:tc>
      </w:tr>
      <w:tr w:rsidR="006E1EE6" w:rsidRPr="00A729DF" w14:paraId="238A3BED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6AF1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fections and Infestation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76B2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47A7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CC53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97354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0B8529A2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C7D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6DA8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84BF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6E7F" w14:textId="43309A3E" w:rsidR="006E1EE6" w:rsidRPr="00A729DF" w:rsidRDefault="001F03BD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5</w:t>
            </w:r>
            <w:r w:rsidR="00F2437A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0.015) 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FF98B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4</w:t>
            </w:r>
          </w:p>
        </w:tc>
      </w:tr>
      <w:tr w:rsidR="006E1EE6" w:rsidRPr="00A729DF" w14:paraId="3F0668C5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E10E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Infection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8836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6D50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6CE7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2C7C3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3</w:t>
            </w:r>
          </w:p>
        </w:tc>
      </w:tr>
      <w:tr w:rsidR="006E1EE6" w:rsidRPr="00A729DF" w14:paraId="7E40F54C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1ABD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inary Tract Infection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C850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5E15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2E3C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58F23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8</w:t>
            </w:r>
          </w:p>
        </w:tc>
      </w:tr>
      <w:tr w:rsidR="006E1EE6" w:rsidRPr="00A729DF" w14:paraId="3DE7527B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5EAC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urnier’s gangren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9BE9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6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3905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6CEE" w14:textId="30DBAC3C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CA087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7</w:t>
            </w:r>
          </w:p>
        </w:tc>
      </w:tr>
      <w:tr w:rsidR="006E1EE6" w:rsidRPr="00A729DF" w14:paraId="2432758C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00D6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nal System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0EE0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680A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181B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1A0CB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4CC3FE8E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419E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285B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22B7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C9D5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AB3E4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2</w:t>
            </w:r>
          </w:p>
        </w:tc>
      </w:tr>
      <w:tr w:rsidR="006E1EE6" w:rsidRPr="00A729DF" w14:paraId="288D395D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676E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Urinary Disorde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9246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3A74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68B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EB0B0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9</w:t>
            </w:r>
          </w:p>
        </w:tc>
      </w:tr>
      <w:tr w:rsidR="006E1EE6" w:rsidRPr="00A729DF" w14:paraId="1CCCECCF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6E11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Kidney Injury (AKI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4E62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AEA9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77EA" w14:textId="766B4DCA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222C6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8</w:t>
            </w:r>
          </w:p>
        </w:tc>
      </w:tr>
      <w:tr w:rsidR="006E1EE6" w:rsidRPr="00A729DF" w14:paraId="48AB4774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83BB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productive System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A886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05CD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83AE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C8DDE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19CF3C7F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03C1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026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8DB9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DDBB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F1B83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4</w:t>
            </w:r>
          </w:p>
        </w:tc>
      </w:tr>
      <w:tr w:rsidR="006E1EE6" w:rsidRPr="00A729DF" w14:paraId="039D1043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87B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le Disorde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4394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5A08" w14:textId="0D942FFA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D9DF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4083E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3</w:t>
            </w:r>
          </w:p>
        </w:tc>
      </w:tr>
      <w:tr w:rsidR="006E1EE6" w:rsidRPr="00A729DF" w14:paraId="28BCD55C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96BC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lanoposthiti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6D36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6BF6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90D1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04A3D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9</w:t>
            </w:r>
          </w:p>
        </w:tc>
      </w:tr>
      <w:tr w:rsidR="006E1EE6" w:rsidRPr="00A729DF" w14:paraId="3A146242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040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ulvovaginal Disorde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B067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1EE1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982C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4A254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2</w:t>
            </w:r>
          </w:p>
        </w:tc>
      </w:tr>
      <w:tr w:rsidR="006E1EE6" w:rsidRPr="00A729DF" w14:paraId="58606C38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4D7A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kin and Subcutaneou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1073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B80F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FEB3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6FE8E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7E16BBC6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89FF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B375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75B6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714E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67AEE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5</w:t>
            </w:r>
          </w:p>
        </w:tc>
      </w:tr>
      <w:tr w:rsidR="006E1EE6" w:rsidRPr="00A729DF" w14:paraId="097BCF17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876D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kin disorde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3B0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AB53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6DF0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E6168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6</w:t>
            </w:r>
          </w:p>
        </w:tc>
      </w:tr>
      <w:tr w:rsidR="006E1EE6" w:rsidRPr="00A729DF" w14:paraId="700B3E22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660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ioedema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9E4B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5A05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4330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F6C52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1</w:t>
            </w:r>
          </w:p>
        </w:tc>
      </w:tr>
      <w:tr w:rsidR="006E1EE6" w:rsidRPr="00A729DF" w14:paraId="75F8D17F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8EF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gical Procedur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9A3C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B70F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63F5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F9FF8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4E8A0662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DE4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842F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E2BA" w14:textId="05788CFF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E9E3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A8E19" w14:textId="11B5C5F9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</w:tr>
      <w:tr w:rsidR="006E1EE6" w:rsidRPr="00A729DF" w14:paraId="733349BA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CB6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ot Amputation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D953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0884" w14:textId="43F1441D" w:rsidR="006E1EE6" w:rsidRPr="00A729DF" w:rsidRDefault="00F2437A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6EBE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B511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7</w:t>
            </w:r>
          </w:p>
        </w:tc>
      </w:tr>
      <w:tr w:rsidR="006E1EE6" w:rsidRPr="00A729DF" w14:paraId="27367F72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6B5F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b Amputation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C64C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2096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DF33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89705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7</w:t>
            </w:r>
          </w:p>
        </w:tc>
      </w:tr>
      <w:tr w:rsidR="006E1EE6" w:rsidRPr="00A729DF" w14:paraId="792D532B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101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e Amputation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BD09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E029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28DC" w14:textId="336D6388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D60F4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5</w:t>
            </w:r>
          </w:p>
        </w:tc>
      </w:tr>
      <w:tr w:rsidR="006E1EE6" w:rsidRPr="00A729DF" w14:paraId="5652FEE9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935A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g Amputation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D1E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DF44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04B4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52E6D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8</w:t>
            </w:r>
          </w:p>
        </w:tc>
      </w:tr>
      <w:tr w:rsidR="006E1EE6" w:rsidRPr="00A729DF" w14:paraId="277BE79B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1F7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ervous System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E482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259E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08CC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A5140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709CBC2E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F99A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700C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53CD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B856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EA56B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1</w:t>
            </w:r>
          </w:p>
        </w:tc>
      </w:tr>
      <w:tr w:rsidR="006E1EE6" w:rsidRPr="00A729DF" w14:paraId="2541E485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2766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ical disorde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431B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2E7D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366B" w14:textId="06903313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B8BE1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3</w:t>
            </w:r>
          </w:p>
        </w:tc>
      </w:tr>
      <w:tr w:rsidR="006E1EE6" w:rsidRPr="00A729DF" w14:paraId="5945DC14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9B7B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tabolic Disorde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9D5E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F757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966E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EBAEC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35CF8DC1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DE21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834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658E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D0D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413FC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1</w:t>
            </w:r>
          </w:p>
        </w:tc>
      </w:tr>
      <w:tr w:rsidR="006E1EE6" w:rsidRPr="00A729DF" w14:paraId="53D0D9A0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EB7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KA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49F0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5307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2163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7B7BE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7</w:t>
            </w:r>
          </w:p>
        </w:tc>
      </w:tr>
      <w:tr w:rsidR="006E1EE6" w:rsidRPr="00A729DF" w14:paraId="0E058B15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B4A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DKA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493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18C1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600F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5DEE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8</w:t>
            </w:r>
          </w:p>
        </w:tc>
      </w:tr>
      <w:tr w:rsidR="006E1EE6" w:rsidRPr="00A729DF" w14:paraId="378DB18B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507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uscoskeltal</w:t>
            </w:r>
            <w:proofErr w:type="spellEnd"/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ystem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A2AD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783B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1772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E4A1B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7736F9E3" w14:textId="77777777" w:rsidTr="00A729DF">
        <w:trPr>
          <w:trHeight w:val="245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032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D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D677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6607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E95E" w14:textId="65040B22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89849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2</w:t>
            </w:r>
          </w:p>
        </w:tc>
      </w:tr>
      <w:tr w:rsidR="006E1EE6" w:rsidRPr="00A729DF" w14:paraId="3E63E904" w14:textId="77777777" w:rsidTr="00A729DF">
        <w:trPr>
          <w:trHeight w:val="261"/>
        </w:trPr>
        <w:tc>
          <w:tcPr>
            <w:tcW w:w="97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83B6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ck Pain</w:t>
            </w: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9589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A05A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9901" w14:textId="77777777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57C07" w14:textId="672C1022" w:rsidR="006E1EE6" w:rsidRPr="00A729DF" w:rsidRDefault="006E1EE6" w:rsidP="0067576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  <w:r w:rsidR="001F03BD"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19EF1B71" w14:textId="77777777" w:rsidR="006E1EE6" w:rsidRPr="00A729DF" w:rsidRDefault="006E1EE6" w:rsidP="006E1EE6">
      <w:pPr>
        <w:rPr>
          <w:rFonts w:ascii="Arial" w:hAnsi="Arial" w:cs="Arial"/>
          <w:b/>
          <w:bCs/>
          <w:sz w:val="20"/>
          <w:szCs w:val="20"/>
        </w:rPr>
        <w:sectPr w:rsidR="006E1EE6" w:rsidRPr="00A729DF" w:rsidSect="005B15F1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6005E2B" w14:textId="751073D8" w:rsidR="006E1EE6" w:rsidRPr="00081940" w:rsidRDefault="006E1EE6" w:rsidP="006E1EE6">
      <w:pPr>
        <w:rPr>
          <w:rFonts w:ascii="Arial" w:hAnsi="Arial" w:cs="Arial"/>
          <w:sz w:val="20"/>
          <w:szCs w:val="20"/>
        </w:rPr>
      </w:pPr>
      <w:r w:rsidRPr="00A729DF">
        <w:rPr>
          <w:rFonts w:ascii="Arial" w:hAnsi="Arial" w:cs="Arial"/>
          <w:b/>
          <w:bCs/>
          <w:sz w:val="20"/>
          <w:szCs w:val="20"/>
        </w:rPr>
        <w:lastRenderedPageBreak/>
        <w:t xml:space="preserve">Table S2. </w:t>
      </w:r>
      <w:r w:rsidRPr="00A729DF">
        <w:rPr>
          <w:rFonts w:ascii="Arial" w:hAnsi="Arial" w:cs="Arial"/>
          <w:sz w:val="20"/>
          <w:szCs w:val="20"/>
        </w:rPr>
        <w:t>Data for the pharmacological activity of all SGLT-2 inhibitors.( - ) Represents no data was reported.</w:t>
      </w:r>
      <w:r w:rsidR="00081940">
        <w:rPr>
          <w:rFonts w:ascii="Arial" w:hAnsi="Arial" w:cs="Arial"/>
          <w:sz w:val="20"/>
          <w:szCs w:val="20"/>
        </w:rPr>
        <w:t xml:space="preserve"> * these targets are mentioned in the literature but no IC</w:t>
      </w:r>
      <w:r w:rsidR="00081940">
        <w:rPr>
          <w:rFonts w:ascii="Arial" w:hAnsi="Arial" w:cs="Arial"/>
          <w:sz w:val="20"/>
          <w:szCs w:val="20"/>
          <w:vertAlign w:val="subscript"/>
        </w:rPr>
        <w:t>50</w:t>
      </w:r>
      <w:r w:rsidR="00081940">
        <w:rPr>
          <w:rFonts w:ascii="Arial" w:hAnsi="Arial" w:cs="Arial"/>
          <w:sz w:val="20"/>
          <w:szCs w:val="20"/>
        </w:rPr>
        <w:t xml:space="preserve"> is reported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3220"/>
        <w:gridCol w:w="1540"/>
        <w:gridCol w:w="1540"/>
        <w:gridCol w:w="1540"/>
        <w:gridCol w:w="1540"/>
      </w:tblGrid>
      <w:tr w:rsidR="006E1EE6" w:rsidRPr="00A729DF" w14:paraId="26D24544" w14:textId="77777777" w:rsidTr="0067576A">
        <w:trPr>
          <w:trHeight w:val="340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A66D" w14:textId="77777777" w:rsidR="006E1EE6" w:rsidRPr="00A729DF" w:rsidRDefault="006E1EE6" w:rsidP="0067576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n- and Off-Target Activitie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808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pagliflozi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DE0F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pagliflozi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AF5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nagliflozi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9071B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rtugliflozin</w:t>
            </w:r>
          </w:p>
        </w:tc>
      </w:tr>
      <w:tr w:rsidR="006E1EE6" w:rsidRPr="00A729DF" w14:paraId="5F707647" w14:textId="77777777" w:rsidTr="0067576A">
        <w:trPr>
          <w:trHeight w:val="320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0CDB" w14:textId="77777777" w:rsidR="006E1EE6" w:rsidRPr="00A729DF" w:rsidRDefault="006E1EE6" w:rsidP="0067576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GLT (SLC5A Gene) IC</w:t>
            </w:r>
            <w:r w:rsidRPr="008D2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nM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1CE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A0C3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2053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BCE9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4B8591AF" w14:textId="77777777" w:rsidTr="0067576A">
        <w:trPr>
          <w:trHeight w:val="36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6751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GLT-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935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A02B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3536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63D2B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6E1EE6" w:rsidRPr="00A729DF" w14:paraId="4DCC46FD" w14:textId="77777777" w:rsidTr="0067576A">
        <w:trPr>
          <w:trHeight w:val="36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B22D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GLT-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4CC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4AE1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472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E3321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0</w:t>
            </w:r>
          </w:p>
        </w:tc>
      </w:tr>
      <w:tr w:rsidR="006E1EE6" w:rsidRPr="00A729DF" w14:paraId="4968C68B" w14:textId="77777777" w:rsidTr="0067576A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C351F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ectivity (SGLT2:SGLT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EBE9B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≅</w:t>
            </w: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0 fol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F9B5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≅</w:t>
            </w: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0 fol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4D7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≅</w:t>
            </w: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 fol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3080D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≅</w:t>
            </w: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0</w:t>
            </w:r>
          </w:p>
        </w:tc>
      </w:tr>
      <w:tr w:rsidR="006E1EE6" w:rsidRPr="00A729DF" w14:paraId="5C05CF60" w14:textId="77777777" w:rsidTr="0067576A">
        <w:trPr>
          <w:trHeight w:val="36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AAF2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GLT-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E7B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731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90D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397DC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E1EE6" w:rsidRPr="00A729DF" w14:paraId="660DF26D" w14:textId="77777777" w:rsidTr="0067576A">
        <w:trPr>
          <w:trHeight w:val="36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8AC3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GLT-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4276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B11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7B86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8980C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E1EE6" w:rsidRPr="00A729DF" w14:paraId="4C18D4EE" w14:textId="77777777" w:rsidTr="0067576A">
        <w:trPr>
          <w:trHeight w:val="36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3948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GLT-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5865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015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60F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4AEF5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E1EE6" w:rsidRPr="00A729DF" w14:paraId="7ED5CA78" w14:textId="77777777" w:rsidTr="0067576A">
        <w:trPr>
          <w:trHeight w:val="320"/>
        </w:trPr>
        <w:tc>
          <w:tcPr>
            <w:tcW w:w="3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D85D3" w14:textId="77777777" w:rsidR="006E1EE6" w:rsidRPr="00A729DF" w:rsidRDefault="006E1EE6" w:rsidP="0067576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YP450 Isoforms - </w:t>
            </w: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C</w:t>
            </w:r>
            <w:r w:rsidRPr="008D2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nM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E7E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C40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965C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51726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73E9634C" w14:textId="77777777" w:rsidTr="0067576A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4A3D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EEB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9866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4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5F5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66D3C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E1EE6" w:rsidRPr="00A729DF" w14:paraId="7D64DCAB" w14:textId="77777777" w:rsidTr="0067576A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45E8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B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B351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5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02B1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4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191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06A9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E1EE6" w:rsidRPr="00A729DF" w14:paraId="523FB2A2" w14:textId="77777777" w:rsidTr="0067576A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7B77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C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5B13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AF63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4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276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5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999D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30000</w:t>
            </w:r>
          </w:p>
        </w:tc>
      </w:tr>
      <w:tr w:rsidR="006E1EE6" w:rsidRPr="00A729DF" w14:paraId="035A5E41" w14:textId="77777777" w:rsidTr="0067576A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CF69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C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D1D3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≅</w:t>
            </w: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6E0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4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15B3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5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66A5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E1EE6" w:rsidRPr="00A729DF" w14:paraId="5685818D" w14:textId="77777777" w:rsidTr="0067576A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A480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C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A7E1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5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335D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4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3B5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5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E808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E1EE6" w:rsidRPr="00A729DF" w14:paraId="0E568A78" w14:textId="77777777" w:rsidTr="0067576A">
        <w:trPr>
          <w:trHeight w:val="36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D523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948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5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DFB3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4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BC0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9545F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E1EE6" w:rsidRPr="00A729DF" w14:paraId="6B46FA28" w14:textId="77777777" w:rsidTr="0067576A">
        <w:trPr>
          <w:trHeight w:val="36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DBC9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7EB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5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245E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4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2DF3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F8A3D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30000</w:t>
            </w:r>
          </w:p>
        </w:tc>
      </w:tr>
      <w:tr w:rsidR="006E1EE6" w:rsidRPr="00A729DF" w14:paraId="4A76F19D" w14:textId="77777777" w:rsidTr="0067576A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D2FC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CA2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851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FF3F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6E97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30000</w:t>
            </w:r>
          </w:p>
        </w:tc>
      </w:tr>
      <w:tr w:rsidR="006E1EE6" w:rsidRPr="00A729DF" w14:paraId="072D66D5" w14:textId="77777777" w:rsidTr="0067576A">
        <w:trPr>
          <w:trHeight w:val="360"/>
        </w:trPr>
        <w:tc>
          <w:tcPr>
            <w:tcW w:w="3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FF225" w14:textId="77777777" w:rsidR="006E1EE6" w:rsidRPr="00A729DF" w:rsidRDefault="006E1EE6" w:rsidP="0067576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LC22 - subfamily IC</w:t>
            </w:r>
            <w:r w:rsidRPr="008D2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nM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954AC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2458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BCAF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0565A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7AFD4B9B" w14:textId="77777777" w:rsidTr="0067576A">
        <w:trPr>
          <w:trHeight w:val="36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AC54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TP1B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002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8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0EAB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3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625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C10CD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400</w:t>
            </w:r>
          </w:p>
        </w:tc>
      </w:tr>
      <w:tr w:rsidR="006E1EE6" w:rsidRPr="00A729DF" w14:paraId="3B140AA1" w14:textId="77777777" w:rsidTr="0067576A">
        <w:trPr>
          <w:trHeight w:val="38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6FEB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TP1B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78E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6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999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431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5D89E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700</w:t>
            </w:r>
          </w:p>
        </w:tc>
      </w:tr>
      <w:tr w:rsidR="006E1EE6" w:rsidRPr="00A729DF" w14:paraId="7B2B9CAD" w14:textId="77777777" w:rsidTr="0067576A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852E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TP2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DC2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2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7E9D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1A97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DC64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E1EE6" w:rsidRPr="00A729DF" w14:paraId="5FE60074" w14:textId="77777777" w:rsidTr="0067576A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9CB8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T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331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5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95BA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BACB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4B665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000</w:t>
            </w:r>
          </w:p>
        </w:tc>
      </w:tr>
      <w:tr w:rsidR="006E1EE6" w:rsidRPr="00A729DF" w14:paraId="3D4D9C3B" w14:textId="77777777" w:rsidTr="0067576A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5D96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CT1</w:t>
            </w:r>
            <w:r w:rsidRPr="00A729DF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13D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07F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CD7F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66C81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000</w:t>
            </w:r>
          </w:p>
        </w:tc>
      </w:tr>
      <w:tr w:rsidR="006E1EE6" w:rsidRPr="00A729DF" w14:paraId="297343D0" w14:textId="77777777" w:rsidTr="0067576A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5793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CT2</w:t>
            </w:r>
            <w:r w:rsidRPr="00A729DF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A1ED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0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072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EEA3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98EAD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7000</w:t>
            </w:r>
          </w:p>
        </w:tc>
      </w:tr>
      <w:tr w:rsidR="006E1EE6" w:rsidRPr="00A729DF" w14:paraId="089F1032" w14:textId="77777777" w:rsidTr="0067576A">
        <w:trPr>
          <w:trHeight w:val="320"/>
        </w:trPr>
        <w:tc>
          <w:tcPr>
            <w:tcW w:w="3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56EF" w14:textId="77777777" w:rsidR="006E1EE6" w:rsidRPr="00A729DF" w:rsidRDefault="006E1EE6" w:rsidP="0067576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DP -</w:t>
            </w:r>
            <w:r w:rsidRPr="00A729D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UGT</w:t>
            </w: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soforms IC</w:t>
            </w:r>
            <w:r w:rsidRPr="008D2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nM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D68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EF2BA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2A2D0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CC5DA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E1EE6" w:rsidRPr="00A729DF" w14:paraId="639DF313" w14:textId="77777777" w:rsidTr="0067576A">
        <w:trPr>
          <w:trHeight w:val="34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F307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GT1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3B7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5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41F5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5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4C4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794A2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39000</w:t>
            </w:r>
          </w:p>
        </w:tc>
      </w:tr>
      <w:tr w:rsidR="006E1EE6" w:rsidRPr="00A729DF" w14:paraId="5B934B56" w14:textId="77777777" w:rsidTr="0067576A">
        <w:trPr>
          <w:trHeight w:val="32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1324" w14:textId="77777777" w:rsidR="006E1EE6" w:rsidRPr="00A729DF" w:rsidRDefault="006E1EE6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GT1A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33DA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21FC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000-66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C10C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AD6E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E1EE6" w:rsidRPr="00A729DF" w14:paraId="360314AD" w14:textId="77777777" w:rsidTr="00081940">
        <w:trPr>
          <w:trHeight w:val="340"/>
        </w:trPr>
        <w:tc>
          <w:tcPr>
            <w:tcW w:w="3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FFE7" w14:textId="46BA14C5" w:rsidR="006E1EE6" w:rsidRPr="00A729DF" w:rsidRDefault="006E1EE6" w:rsidP="0067576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RG</w:t>
            </w:r>
            <w:proofErr w:type="spellEnd"/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C</w:t>
            </w:r>
            <w:r w:rsidRPr="008D2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2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A729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M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1CB4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3000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12C9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3000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8A5A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676A8" w14:textId="77777777" w:rsidR="006E1EE6" w:rsidRPr="00A729DF" w:rsidRDefault="006E1EE6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9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000</w:t>
            </w:r>
          </w:p>
        </w:tc>
      </w:tr>
      <w:tr w:rsidR="00081940" w:rsidRPr="00A729DF" w14:paraId="0701307C" w14:textId="77777777" w:rsidTr="00081940">
        <w:trPr>
          <w:trHeight w:val="340"/>
        </w:trPr>
        <w:tc>
          <w:tcPr>
            <w:tcW w:w="3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043F7" w14:textId="3348062F" w:rsidR="00081940" w:rsidRPr="00081940" w:rsidRDefault="00081940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T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C2ECD" w14:textId="3D8A9A2D" w:rsidR="00081940" w:rsidRPr="00A729DF" w:rsidRDefault="00081940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C40AB" w14:textId="4239C6C0" w:rsidR="00081940" w:rsidRPr="00A729DF" w:rsidRDefault="00081940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2000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9C3EE" w14:textId="0F85D181" w:rsidR="00081940" w:rsidRPr="00A729DF" w:rsidRDefault="00081940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0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4E32D7" w14:textId="3CDECBD0" w:rsidR="00081940" w:rsidRPr="00A729DF" w:rsidRDefault="00081940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81940" w:rsidRPr="00A729DF" w14:paraId="203759A8" w14:textId="77777777" w:rsidTr="00081940">
        <w:trPr>
          <w:trHeight w:val="340"/>
        </w:trPr>
        <w:tc>
          <w:tcPr>
            <w:tcW w:w="3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9AB3F" w14:textId="3689586B" w:rsidR="00081940" w:rsidRPr="00081940" w:rsidRDefault="00081940" w:rsidP="006757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819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T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AMPK, SERT1, NHE3, NHE1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B6D06" w14:textId="49A4CF5C" w:rsidR="00081940" w:rsidRPr="00A729DF" w:rsidRDefault="00081940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2508D" w14:textId="52B3D3A3" w:rsidR="00081940" w:rsidRPr="00A729DF" w:rsidRDefault="00081940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9151A" w14:textId="57CAFE89" w:rsidR="00081940" w:rsidRPr="00A729DF" w:rsidRDefault="00081940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0B653C" w14:textId="2193C44F" w:rsidR="00081940" w:rsidRPr="00A729DF" w:rsidRDefault="00081940" w:rsidP="006757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654D3736" w14:textId="77777777" w:rsidR="006E1EE6" w:rsidRPr="00A729DF" w:rsidRDefault="006E1EE6" w:rsidP="006E1EE6">
      <w:pPr>
        <w:rPr>
          <w:rFonts w:ascii="Arial" w:hAnsi="Arial" w:cs="Arial"/>
          <w:b/>
          <w:bCs/>
          <w:sz w:val="20"/>
          <w:szCs w:val="20"/>
        </w:rPr>
      </w:pPr>
    </w:p>
    <w:p w14:paraId="5E4BEF60" w14:textId="77777777" w:rsidR="006E1EE6" w:rsidRPr="00A729DF" w:rsidRDefault="006E1EE6" w:rsidP="006E1EE6">
      <w:pPr>
        <w:rPr>
          <w:rFonts w:ascii="Arial" w:hAnsi="Arial" w:cs="Arial"/>
          <w:b/>
          <w:bCs/>
          <w:sz w:val="20"/>
          <w:szCs w:val="20"/>
        </w:rPr>
        <w:sectPr w:rsidR="006E1EE6" w:rsidRPr="00A729DF" w:rsidSect="005B15F1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6E08B778" w14:textId="2C6DC49E" w:rsidR="006E1EE6" w:rsidRPr="00A729DF" w:rsidRDefault="006E1EE6" w:rsidP="006E1EE6">
      <w:pPr>
        <w:rPr>
          <w:rFonts w:ascii="Arial" w:hAnsi="Arial" w:cs="Arial"/>
          <w:sz w:val="20"/>
          <w:szCs w:val="20"/>
        </w:rPr>
      </w:pPr>
      <w:r w:rsidRPr="00A729DF">
        <w:rPr>
          <w:rFonts w:ascii="Arial" w:hAnsi="Arial" w:cs="Arial"/>
          <w:b/>
          <w:bCs/>
          <w:sz w:val="20"/>
          <w:szCs w:val="20"/>
        </w:rPr>
        <w:lastRenderedPageBreak/>
        <w:t xml:space="preserve">Chart S1. </w:t>
      </w:r>
      <w:r w:rsidRPr="00A729DF">
        <w:rPr>
          <w:rFonts w:ascii="Arial" w:hAnsi="Arial" w:cs="Arial"/>
          <w:sz w:val="20"/>
          <w:szCs w:val="20"/>
        </w:rPr>
        <w:t xml:space="preserve">Number of </w:t>
      </w:r>
      <w:r w:rsidR="008D2465">
        <w:rPr>
          <w:rFonts w:ascii="Arial" w:hAnsi="Arial" w:cs="Arial"/>
          <w:sz w:val="20"/>
          <w:szCs w:val="20"/>
        </w:rPr>
        <w:t>r</w:t>
      </w:r>
      <w:r w:rsidRPr="00A729DF">
        <w:rPr>
          <w:rFonts w:ascii="Arial" w:hAnsi="Arial" w:cs="Arial"/>
          <w:sz w:val="20"/>
          <w:szCs w:val="20"/>
        </w:rPr>
        <w:t xml:space="preserve">eported ADRs per </w:t>
      </w:r>
      <w:r w:rsidR="008D2465">
        <w:rPr>
          <w:rFonts w:ascii="Arial" w:hAnsi="Arial" w:cs="Arial"/>
          <w:sz w:val="20"/>
          <w:szCs w:val="20"/>
        </w:rPr>
        <w:t>o</w:t>
      </w:r>
      <w:r w:rsidRPr="00A729DF">
        <w:rPr>
          <w:rFonts w:ascii="Arial" w:hAnsi="Arial" w:cs="Arial"/>
          <w:sz w:val="20"/>
          <w:szCs w:val="20"/>
        </w:rPr>
        <w:t xml:space="preserve">rgan </w:t>
      </w:r>
      <w:r w:rsidR="008D2465">
        <w:rPr>
          <w:rFonts w:ascii="Arial" w:hAnsi="Arial" w:cs="Arial"/>
          <w:sz w:val="20"/>
          <w:szCs w:val="20"/>
        </w:rPr>
        <w:t>c</w:t>
      </w:r>
      <w:r w:rsidRPr="00A729DF">
        <w:rPr>
          <w:rFonts w:ascii="Arial" w:hAnsi="Arial" w:cs="Arial"/>
          <w:sz w:val="20"/>
          <w:szCs w:val="20"/>
        </w:rPr>
        <w:t>lass</w:t>
      </w:r>
      <w:r w:rsidR="008D2465">
        <w:rPr>
          <w:rFonts w:ascii="Arial" w:hAnsi="Arial" w:cs="Arial"/>
          <w:sz w:val="20"/>
          <w:szCs w:val="20"/>
        </w:rPr>
        <w:t>. Key: empagliflozin (blue), dapagliflozin (orange), and canagliflozin (red).</w:t>
      </w:r>
    </w:p>
    <w:p w14:paraId="5F7379CB" w14:textId="77777777" w:rsidR="006E1EE6" w:rsidRPr="00A729DF" w:rsidRDefault="006E1EE6" w:rsidP="006E1EE6">
      <w:pPr>
        <w:rPr>
          <w:rFonts w:ascii="Arial" w:hAnsi="Arial" w:cs="Arial"/>
          <w:sz w:val="20"/>
          <w:szCs w:val="20"/>
        </w:rPr>
        <w:sectPr w:rsidR="006E1EE6" w:rsidRPr="00A729DF" w:rsidSect="005B15F1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729DF">
        <w:rPr>
          <w:rFonts w:ascii="Arial" w:hAnsi="Arial" w:cs="Arial"/>
          <w:noProof/>
          <w:color w:val="FF0000"/>
          <w:sz w:val="20"/>
          <w:szCs w:val="20"/>
        </w:rPr>
        <w:drawing>
          <wp:inline distT="0" distB="0" distL="0" distR="0" wp14:anchorId="6E5815F2" wp14:editId="444EDF46">
            <wp:extent cx="8849995" cy="5154295"/>
            <wp:effectExtent l="0" t="0" r="14605" b="146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23A6AC-CAD1-1648-B00D-4B8544D0FB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C143CAE" w14:textId="121D46E3" w:rsidR="006E1EE6" w:rsidRPr="00A729DF" w:rsidRDefault="006E1EE6" w:rsidP="006E1EE6">
      <w:pPr>
        <w:rPr>
          <w:rFonts w:ascii="Arial" w:hAnsi="Arial" w:cs="Arial"/>
          <w:sz w:val="20"/>
          <w:szCs w:val="20"/>
        </w:rPr>
      </w:pPr>
      <w:r w:rsidRPr="00A729DF">
        <w:rPr>
          <w:rFonts w:ascii="Arial" w:hAnsi="Arial" w:cs="Arial"/>
          <w:b/>
          <w:bCs/>
          <w:sz w:val="20"/>
          <w:szCs w:val="20"/>
        </w:rPr>
        <w:lastRenderedPageBreak/>
        <w:t xml:space="preserve">Chart S2. </w:t>
      </w:r>
      <w:r w:rsidRPr="00A729DF">
        <w:rPr>
          <w:rFonts w:ascii="Arial" w:hAnsi="Arial" w:cs="Arial"/>
          <w:sz w:val="20"/>
          <w:szCs w:val="20"/>
        </w:rPr>
        <w:t>Number of</w:t>
      </w:r>
      <w:r w:rsidR="008D2465">
        <w:rPr>
          <w:rFonts w:ascii="Arial" w:hAnsi="Arial" w:cs="Arial"/>
          <w:sz w:val="20"/>
          <w:szCs w:val="20"/>
        </w:rPr>
        <w:t xml:space="preserve"> r</w:t>
      </w:r>
      <w:r w:rsidRPr="00A729DF">
        <w:rPr>
          <w:rFonts w:ascii="Arial" w:hAnsi="Arial" w:cs="Arial"/>
          <w:sz w:val="20"/>
          <w:szCs w:val="20"/>
        </w:rPr>
        <w:t xml:space="preserve">eported </w:t>
      </w:r>
      <w:r w:rsidR="008D2465">
        <w:rPr>
          <w:rFonts w:ascii="Arial" w:hAnsi="Arial" w:cs="Arial"/>
          <w:sz w:val="20"/>
          <w:szCs w:val="20"/>
        </w:rPr>
        <w:t>f</w:t>
      </w:r>
      <w:r w:rsidRPr="00A729DF">
        <w:rPr>
          <w:rFonts w:ascii="Arial" w:hAnsi="Arial" w:cs="Arial"/>
          <w:sz w:val="20"/>
          <w:szCs w:val="20"/>
        </w:rPr>
        <w:t xml:space="preserve">atalities per </w:t>
      </w:r>
      <w:r w:rsidR="008D2465">
        <w:rPr>
          <w:rFonts w:ascii="Arial" w:hAnsi="Arial" w:cs="Arial"/>
          <w:sz w:val="20"/>
          <w:szCs w:val="20"/>
        </w:rPr>
        <w:t>o</w:t>
      </w:r>
      <w:r w:rsidRPr="00A729DF">
        <w:rPr>
          <w:rFonts w:ascii="Arial" w:hAnsi="Arial" w:cs="Arial"/>
          <w:sz w:val="20"/>
          <w:szCs w:val="20"/>
        </w:rPr>
        <w:t xml:space="preserve">rgan </w:t>
      </w:r>
      <w:r w:rsidR="008D2465">
        <w:rPr>
          <w:rFonts w:ascii="Arial" w:hAnsi="Arial" w:cs="Arial"/>
          <w:sz w:val="20"/>
          <w:szCs w:val="20"/>
        </w:rPr>
        <w:t>c</w:t>
      </w:r>
      <w:r w:rsidRPr="00A729DF">
        <w:rPr>
          <w:rFonts w:ascii="Arial" w:hAnsi="Arial" w:cs="Arial"/>
          <w:sz w:val="20"/>
          <w:szCs w:val="20"/>
        </w:rPr>
        <w:t>lass.</w:t>
      </w:r>
      <w:r w:rsidR="008D2465" w:rsidRPr="008D2465">
        <w:rPr>
          <w:rFonts w:ascii="Arial" w:hAnsi="Arial" w:cs="Arial"/>
          <w:sz w:val="20"/>
          <w:szCs w:val="20"/>
        </w:rPr>
        <w:t xml:space="preserve"> </w:t>
      </w:r>
      <w:r w:rsidR="008D2465">
        <w:rPr>
          <w:rFonts w:ascii="Arial" w:hAnsi="Arial" w:cs="Arial"/>
          <w:sz w:val="20"/>
          <w:szCs w:val="20"/>
        </w:rPr>
        <w:t>Key: empagliflozin (blue), dapagliflozin (orange), and canagliflozin (red).</w:t>
      </w:r>
    </w:p>
    <w:p w14:paraId="5F68DA8B" w14:textId="77777777" w:rsidR="006E1EE6" w:rsidRPr="00A729DF" w:rsidRDefault="006E1EE6" w:rsidP="00A729DF">
      <w:pPr>
        <w:jc w:val="center"/>
        <w:rPr>
          <w:rFonts w:ascii="Arial" w:hAnsi="Arial" w:cs="Arial"/>
          <w:sz w:val="20"/>
          <w:szCs w:val="20"/>
        </w:rPr>
      </w:pPr>
      <w:r w:rsidRPr="00A729D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0D84BBC" wp14:editId="24DE33D4">
            <wp:extent cx="5728335" cy="4143618"/>
            <wp:effectExtent l="0" t="0" r="12065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7666068-6FF4-8440-8E70-263145FE9A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A6FC695" w14:textId="5494DFBC" w:rsidR="00B25B0E" w:rsidRPr="00A729DF" w:rsidRDefault="00B25B0E">
      <w:pPr>
        <w:rPr>
          <w:rFonts w:ascii="Arial" w:hAnsi="Arial" w:cs="Arial"/>
          <w:sz w:val="20"/>
          <w:szCs w:val="20"/>
        </w:rPr>
      </w:pPr>
    </w:p>
    <w:sectPr w:rsidR="00B25B0E" w:rsidRPr="00A729DF" w:rsidSect="00F83DD9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5A7829" w14:textId="77777777" w:rsidR="00B25B0E" w:rsidRDefault="00B25B0E" w:rsidP="00B25B0E">
      <w:pPr>
        <w:spacing w:after="0" w:line="240" w:lineRule="auto"/>
      </w:pPr>
      <w:r>
        <w:separator/>
      </w:r>
    </w:p>
  </w:endnote>
  <w:endnote w:type="continuationSeparator" w:id="0">
    <w:p w14:paraId="5117F8E7" w14:textId="77777777" w:rsidR="00B25B0E" w:rsidRDefault="00B25B0E" w:rsidP="00B25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44917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F26FD" w14:textId="4A5535D3" w:rsidR="00A729DF" w:rsidRDefault="00A729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86BEA7" w14:textId="77777777" w:rsidR="00A729DF" w:rsidRDefault="00A729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92081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D1F75" w14:textId="2F51CF5A" w:rsidR="00B25B0E" w:rsidRDefault="00B25B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A28337" w14:textId="77777777" w:rsidR="00B25B0E" w:rsidRDefault="00B25B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44499C" w14:textId="77777777" w:rsidR="00B25B0E" w:rsidRDefault="00B25B0E" w:rsidP="00B25B0E">
      <w:pPr>
        <w:spacing w:after="0" w:line="240" w:lineRule="auto"/>
      </w:pPr>
      <w:r>
        <w:separator/>
      </w:r>
    </w:p>
  </w:footnote>
  <w:footnote w:type="continuationSeparator" w:id="0">
    <w:p w14:paraId="6B11436D" w14:textId="77777777" w:rsidR="00B25B0E" w:rsidRDefault="00B25B0E" w:rsidP="00B25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17A"/>
    <w:rsid w:val="00081940"/>
    <w:rsid w:val="001F03BD"/>
    <w:rsid w:val="002E52D7"/>
    <w:rsid w:val="004176DB"/>
    <w:rsid w:val="006E1EE6"/>
    <w:rsid w:val="007B4650"/>
    <w:rsid w:val="008D2465"/>
    <w:rsid w:val="009C5647"/>
    <w:rsid w:val="00A729DF"/>
    <w:rsid w:val="00B25B0E"/>
    <w:rsid w:val="00B42693"/>
    <w:rsid w:val="00BB1E00"/>
    <w:rsid w:val="00D8317A"/>
    <w:rsid w:val="00F2437A"/>
    <w:rsid w:val="00F8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E0A47"/>
  <w15:chartTrackingRefBased/>
  <w15:docId w15:val="{710B02C4-BD47-4BDB-BBB8-E27052271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B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5B0E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5B0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5B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B0E"/>
  </w:style>
  <w:style w:type="paragraph" w:styleId="Footer">
    <w:name w:val="footer"/>
    <w:basedOn w:val="Normal"/>
    <w:link w:val="FooterChar"/>
    <w:uiPriority w:val="99"/>
    <w:unhideWhenUsed/>
    <w:rsid w:val="00B25B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m.jones.2@bham.ac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aranmatharu\Documents\Yr%204%20Pharmacy\Research%20Methods\Dissertation\Results\Results%20V1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aranmatharu\Documents\Yr%204%20Pharmacy\Research%20Methods\Dissertation\Results\Results%20V1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207353657950559"/>
          <c:y val="5.1222285443248292E-2"/>
          <c:w val="0.65642696798907108"/>
          <c:h val="0.561477440665594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DR and Fatality graph'!$B$4</c:f>
              <c:strCache>
                <c:ptCount val="1"/>
                <c:pt idx="0">
                  <c:v>Empagaglifloz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DR and Fatality graph'!$A$5:$A$30</c:f>
              <c:strCache>
                <c:ptCount val="26"/>
                <c:pt idx="0">
                  <c:v>Blood and lymphatic system disorder</c:v>
                </c:pt>
                <c:pt idx="1">
                  <c:v>Cardiac Disorders</c:v>
                </c:pt>
                <c:pt idx="2">
                  <c:v>Congenital, Familial and genetic disorders</c:v>
                </c:pt>
                <c:pt idx="3">
                  <c:v>Ear and labyrinth disorders</c:v>
                </c:pt>
                <c:pt idx="4">
                  <c:v>Eye disorders</c:v>
                </c:pt>
                <c:pt idx="5">
                  <c:v>Gastrointestinal disorders</c:v>
                </c:pt>
                <c:pt idx="6">
                  <c:v>General disorders and administration site</c:v>
                </c:pt>
                <c:pt idx="7">
                  <c:v>Hepatobilary disorders</c:v>
                </c:pt>
                <c:pt idx="8">
                  <c:v>Immune system disorders</c:v>
                </c:pt>
                <c:pt idx="9">
                  <c:v>Infections and infestations</c:v>
                </c:pt>
                <c:pt idx="10">
                  <c:v>Injury, poisoning and procedural complications</c:v>
                </c:pt>
                <c:pt idx="11">
                  <c:v>Investigations</c:v>
                </c:pt>
                <c:pt idx="12">
                  <c:v>Metabolism and nutrition disorders</c:v>
                </c:pt>
                <c:pt idx="13">
                  <c:v>Musculokskeletal and connective tissue disorders</c:v>
                </c:pt>
                <c:pt idx="14">
                  <c:v>Neoplasms </c:v>
                </c:pt>
                <c:pt idx="15">
                  <c:v>Nervous System disorders</c:v>
                </c:pt>
                <c:pt idx="16">
                  <c:v>Pregnancy, peurperium and perinatal disorders</c:v>
                </c:pt>
                <c:pt idx="17">
                  <c:v>Psychiatric disorders</c:v>
                </c:pt>
                <c:pt idx="18">
                  <c:v>Renal and urinary disorders</c:v>
                </c:pt>
                <c:pt idx="19">
                  <c:v>Reproductive system and breast disorders</c:v>
                </c:pt>
                <c:pt idx="20">
                  <c:v>Respiratory, thoracic and mediastinal disorders</c:v>
                </c:pt>
                <c:pt idx="21">
                  <c:v>Skin and subcutaneous tissue disorders</c:v>
                </c:pt>
                <c:pt idx="22">
                  <c:v>Social circumstances</c:v>
                </c:pt>
                <c:pt idx="23">
                  <c:v>Surgical and medical procedures</c:v>
                </c:pt>
                <c:pt idx="24">
                  <c:v>Vascular disorders</c:v>
                </c:pt>
                <c:pt idx="25">
                  <c:v>Product Issues</c:v>
                </c:pt>
              </c:strCache>
            </c:strRef>
          </c:cat>
          <c:val>
            <c:numRef>
              <c:f>'ADR and Fatality graph'!$B$5:$B$30</c:f>
              <c:numCache>
                <c:formatCode>General</c:formatCode>
                <c:ptCount val="26"/>
                <c:pt idx="0">
                  <c:v>5</c:v>
                </c:pt>
                <c:pt idx="1">
                  <c:v>23</c:v>
                </c:pt>
                <c:pt idx="2">
                  <c:v>3</c:v>
                </c:pt>
                <c:pt idx="3">
                  <c:v>4</c:v>
                </c:pt>
                <c:pt idx="4">
                  <c:v>15</c:v>
                </c:pt>
                <c:pt idx="5">
                  <c:v>172</c:v>
                </c:pt>
                <c:pt idx="6">
                  <c:v>134</c:v>
                </c:pt>
                <c:pt idx="7">
                  <c:v>8</c:v>
                </c:pt>
                <c:pt idx="8">
                  <c:v>3</c:v>
                </c:pt>
                <c:pt idx="9">
                  <c:v>130</c:v>
                </c:pt>
                <c:pt idx="10">
                  <c:v>14</c:v>
                </c:pt>
                <c:pt idx="11">
                  <c:v>66</c:v>
                </c:pt>
                <c:pt idx="12">
                  <c:v>381</c:v>
                </c:pt>
                <c:pt idx="13">
                  <c:v>46</c:v>
                </c:pt>
                <c:pt idx="14">
                  <c:v>9</c:v>
                </c:pt>
                <c:pt idx="15">
                  <c:v>96</c:v>
                </c:pt>
                <c:pt idx="16">
                  <c:v>0</c:v>
                </c:pt>
                <c:pt idx="17">
                  <c:v>31</c:v>
                </c:pt>
                <c:pt idx="18">
                  <c:v>105</c:v>
                </c:pt>
                <c:pt idx="19">
                  <c:v>41</c:v>
                </c:pt>
                <c:pt idx="20">
                  <c:v>42</c:v>
                </c:pt>
                <c:pt idx="21">
                  <c:v>83</c:v>
                </c:pt>
                <c:pt idx="22">
                  <c:v>0</c:v>
                </c:pt>
                <c:pt idx="23">
                  <c:v>15</c:v>
                </c:pt>
                <c:pt idx="24">
                  <c:v>18</c:v>
                </c:pt>
                <c:pt idx="2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C8-41A0-A9E6-249819E0567A}"/>
            </c:ext>
          </c:extLst>
        </c:ser>
        <c:ser>
          <c:idx val="1"/>
          <c:order val="1"/>
          <c:tx>
            <c:v>Dapagliflozi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'ADR and Fatality graph'!$C$5:$C$30</c:f>
              <c:numCache>
                <c:formatCode>General</c:formatCode>
                <c:ptCount val="26"/>
                <c:pt idx="0">
                  <c:v>3</c:v>
                </c:pt>
                <c:pt idx="1">
                  <c:v>48</c:v>
                </c:pt>
                <c:pt idx="2">
                  <c:v>12</c:v>
                </c:pt>
                <c:pt idx="3">
                  <c:v>3</c:v>
                </c:pt>
                <c:pt idx="4">
                  <c:v>27</c:v>
                </c:pt>
                <c:pt idx="5">
                  <c:v>232</c:v>
                </c:pt>
                <c:pt idx="6">
                  <c:v>238</c:v>
                </c:pt>
                <c:pt idx="7">
                  <c:v>20</c:v>
                </c:pt>
                <c:pt idx="8">
                  <c:v>5</c:v>
                </c:pt>
                <c:pt idx="9">
                  <c:v>206</c:v>
                </c:pt>
                <c:pt idx="10">
                  <c:v>47</c:v>
                </c:pt>
                <c:pt idx="11">
                  <c:v>121</c:v>
                </c:pt>
                <c:pt idx="12">
                  <c:v>535</c:v>
                </c:pt>
                <c:pt idx="13">
                  <c:v>93</c:v>
                </c:pt>
                <c:pt idx="14">
                  <c:v>16</c:v>
                </c:pt>
                <c:pt idx="15">
                  <c:v>159</c:v>
                </c:pt>
                <c:pt idx="17">
                  <c:v>84</c:v>
                </c:pt>
                <c:pt idx="18">
                  <c:v>199</c:v>
                </c:pt>
                <c:pt idx="19">
                  <c:v>75</c:v>
                </c:pt>
                <c:pt idx="20">
                  <c:v>44</c:v>
                </c:pt>
                <c:pt idx="21">
                  <c:v>109</c:v>
                </c:pt>
                <c:pt idx="22">
                  <c:v>0</c:v>
                </c:pt>
                <c:pt idx="23">
                  <c:v>12</c:v>
                </c:pt>
                <c:pt idx="24">
                  <c:v>35</c:v>
                </c:pt>
                <c:pt idx="2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C8-41A0-A9E6-249819E0567A}"/>
            </c:ext>
          </c:extLst>
        </c:ser>
        <c:ser>
          <c:idx val="2"/>
          <c:order val="2"/>
          <c:tx>
            <c:v>Canagliflozin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val>
            <c:numRef>
              <c:f>'ADR and Fatality graph'!$D$5:$D$30</c:f>
              <c:numCache>
                <c:formatCode>General</c:formatCode>
                <c:ptCount val="26"/>
                <c:pt idx="0">
                  <c:v>1</c:v>
                </c:pt>
                <c:pt idx="1">
                  <c:v>12</c:v>
                </c:pt>
                <c:pt idx="2">
                  <c:v>1</c:v>
                </c:pt>
                <c:pt idx="3">
                  <c:v>4</c:v>
                </c:pt>
                <c:pt idx="4">
                  <c:v>11</c:v>
                </c:pt>
                <c:pt idx="5">
                  <c:v>111</c:v>
                </c:pt>
                <c:pt idx="6">
                  <c:v>103</c:v>
                </c:pt>
                <c:pt idx="7">
                  <c:v>5</c:v>
                </c:pt>
                <c:pt idx="8">
                  <c:v>6</c:v>
                </c:pt>
                <c:pt idx="9">
                  <c:v>139</c:v>
                </c:pt>
                <c:pt idx="10">
                  <c:v>18</c:v>
                </c:pt>
                <c:pt idx="11">
                  <c:v>54</c:v>
                </c:pt>
                <c:pt idx="12">
                  <c:v>208</c:v>
                </c:pt>
                <c:pt idx="13">
                  <c:v>47</c:v>
                </c:pt>
                <c:pt idx="14">
                  <c:v>11</c:v>
                </c:pt>
                <c:pt idx="15">
                  <c:v>70</c:v>
                </c:pt>
                <c:pt idx="16">
                  <c:v>2</c:v>
                </c:pt>
                <c:pt idx="17">
                  <c:v>52</c:v>
                </c:pt>
                <c:pt idx="18">
                  <c:v>75</c:v>
                </c:pt>
                <c:pt idx="19">
                  <c:v>18</c:v>
                </c:pt>
                <c:pt idx="20">
                  <c:v>24</c:v>
                </c:pt>
                <c:pt idx="21">
                  <c:v>73</c:v>
                </c:pt>
                <c:pt idx="22">
                  <c:v>1</c:v>
                </c:pt>
                <c:pt idx="23">
                  <c:v>17</c:v>
                </c:pt>
                <c:pt idx="24">
                  <c:v>26</c:v>
                </c:pt>
                <c:pt idx="2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DC8-41A0-A9E6-249819E056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48288512"/>
        <c:axId val="1548265696"/>
      </c:barChart>
      <c:catAx>
        <c:axId val="1548288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chemeClr val="tx1"/>
                    </a:solidFill>
                  </a:rPr>
                  <a:t>Organ Cla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8265696"/>
        <c:crosses val="autoZero"/>
        <c:auto val="1"/>
        <c:lblAlgn val="ctr"/>
        <c:lblOffset val="100"/>
        <c:noMultiLvlLbl val="0"/>
      </c:catAx>
      <c:valAx>
        <c:axId val="1548265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chemeClr val="tx1"/>
                    </a:solidFill>
                  </a:rPr>
                  <a:t>Number</a:t>
                </a:r>
                <a:r>
                  <a:rPr lang="en-GB" sz="1200" b="1" baseline="0">
                    <a:solidFill>
                      <a:schemeClr val="tx1"/>
                    </a:solidFill>
                  </a:rPr>
                  <a:t> of reported ADRs</a:t>
                </a:r>
                <a:endParaRPr lang="en-GB" sz="12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8288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DR and Fatality graph'!$B$37</c:f>
              <c:strCache>
                <c:ptCount val="1"/>
                <c:pt idx="0">
                  <c:v>Empagaglifloz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DR and Fatality graph'!$A$38:$A$45</c:f>
              <c:strCache>
                <c:ptCount val="8"/>
                <c:pt idx="0">
                  <c:v>Blood and lymphatic system disorder</c:v>
                </c:pt>
                <c:pt idx="1">
                  <c:v>Cardiac Disorders</c:v>
                </c:pt>
                <c:pt idx="2">
                  <c:v>Congenital, Familial and genetic disorders</c:v>
                </c:pt>
                <c:pt idx="3">
                  <c:v>Gastrointestinal disorders</c:v>
                </c:pt>
                <c:pt idx="4">
                  <c:v>General disorders and administration site</c:v>
                </c:pt>
                <c:pt idx="5">
                  <c:v>Infections and infestations</c:v>
                </c:pt>
                <c:pt idx="6">
                  <c:v>Metabolism and nutrition disorders</c:v>
                </c:pt>
                <c:pt idx="7">
                  <c:v>Neoplasms </c:v>
                </c:pt>
              </c:strCache>
            </c:strRef>
          </c:cat>
          <c:val>
            <c:numRef>
              <c:f>'ADR and Fatality graph'!$B$38:$B$45</c:f>
              <c:numCache>
                <c:formatCode>General</c:formatCode>
                <c:ptCount val="8"/>
                <c:pt idx="3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2E-4451-8712-351FD29B5084}"/>
            </c:ext>
          </c:extLst>
        </c:ser>
        <c:ser>
          <c:idx val="1"/>
          <c:order val="1"/>
          <c:tx>
            <c:v>Dapagliflozi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'ADR and Fatality graph'!$C$38:$C$45</c:f>
              <c:numCache>
                <c:formatCode>General</c:formatCode>
                <c:ptCount val="8"/>
                <c:pt idx="0">
                  <c:v>1</c:v>
                </c:pt>
                <c:pt idx="1">
                  <c:v>3</c:v>
                </c:pt>
                <c:pt idx="2">
                  <c:v>1</c:v>
                </c:pt>
                <c:pt idx="4">
                  <c:v>4</c:v>
                </c:pt>
                <c:pt idx="5">
                  <c:v>2</c:v>
                </c:pt>
                <c:pt idx="6">
                  <c:v>7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2E-4451-8712-351FD29B5084}"/>
            </c:ext>
          </c:extLst>
        </c:ser>
        <c:ser>
          <c:idx val="2"/>
          <c:order val="2"/>
          <c:tx>
            <c:v>Canagliflozin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val>
            <c:numRef>
              <c:f>'ADR and Fatality graph'!$D$38:$D$45</c:f>
              <c:numCache>
                <c:formatCode>General</c:formatCode>
                <c:ptCount val="8"/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2E-4451-8712-351FD29B50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51191840"/>
        <c:axId val="1550780112"/>
      </c:barChart>
      <c:catAx>
        <c:axId val="1551191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chemeClr val="tx1"/>
                    </a:solidFill>
                  </a:rPr>
                  <a:t>Organ</a:t>
                </a:r>
                <a:r>
                  <a:rPr lang="en-GB" sz="1200" b="1" baseline="0">
                    <a:solidFill>
                      <a:schemeClr val="tx1"/>
                    </a:solidFill>
                  </a:rPr>
                  <a:t> Class</a:t>
                </a:r>
                <a:endParaRPr lang="en-GB" sz="12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0780112"/>
        <c:crosses val="autoZero"/>
        <c:auto val="1"/>
        <c:lblAlgn val="ctr"/>
        <c:lblOffset val="100"/>
        <c:noMultiLvlLbl val="0"/>
      </c:catAx>
      <c:valAx>
        <c:axId val="15507801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chemeClr val="tx1"/>
                    </a:solidFill>
                  </a:rPr>
                  <a:t>Number of reported fatalit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1191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Jones (Pharmacy)</dc:creator>
  <cp:keywords/>
  <dc:description/>
  <cp:lastModifiedBy>Alan Jones (Pharmacy)</cp:lastModifiedBy>
  <cp:revision>2</cp:revision>
  <dcterms:created xsi:type="dcterms:W3CDTF">2021-08-19T12:08:00Z</dcterms:created>
  <dcterms:modified xsi:type="dcterms:W3CDTF">2021-08-19T12:08:00Z</dcterms:modified>
</cp:coreProperties>
</file>